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40138" w14:textId="5C8B5FCA" w:rsidR="00A66E30" w:rsidRPr="00C00084" w:rsidRDefault="00A66E30">
      <w:pPr>
        <w:rPr>
          <w:b/>
          <w:bCs/>
        </w:rPr>
      </w:pPr>
      <w:r w:rsidRPr="00C00084">
        <w:rPr>
          <w:b/>
          <w:bCs/>
        </w:rPr>
        <w:t>S</w:t>
      </w:r>
      <w:r w:rsidR="006929C2" w:rsidRPr="00C00084">
        <w:rPr>
          <w:b/>
          <w:bCs/>
        </w:rPr>
        <w:t>4</w:t>
      </w:r>
      <w:r w:rsidRPr="00C00084">
        <w:rPr>
          <w:b/>
          <w:bCs/>
        </w:rPr>
        <w:t xml:space="preserve"> Table</w:t>
      </w:r>
      <w:r w:rsidR="00C00084">
        <w:rPr>
          <w:b/>
          <w:bCs/>
        </w:rPr>
        <w:t>.</w:t>
      </w:r>
      <w:r w:rsidRPr="00C00084">
        <w:rPr>
          <w:b/>
          <w:bCs/>
        </w:rPr>
        <w:t xml:space="preserve"> Logistic Regression Model of Mortality in Septic (qSOFA≥1) Patients </w:t>
      </w:r>
      <w:proofErr w:type="gramStart"/>
      <w:r w:rsidRPr="00C00084">
        <w:rPr>
          <w:b/>
          <w:bCs/>
        </w:rPr>
        <w:t>With</w:t>
      </w:r>
      <w:proofErr w:type="gramEnd"/>
      <w:r w:rsidRPr="00C00084">
        <w:rPr>
          <w:b/>
          <w:bCs/>
        </w:rPr>
        <w:t xml:space="preserve"> Malaria: 2012 – 2019 (N=2,332)</w:t>
      </w:r>
      <w:r w:rsidR="00C00084">
        <w:rPr>
          <w:b/>
          <w:bCs/>
        </w:rPr>
        <w:t>.</w:t>
      </w:r>
    </w:p>
    <w:tbl>
      <w:tblPr>
        <w:tblW w:w="9354" w:type="dxa"/>
        <w:tblLook w:val="04A0" w:firstRow="1" w:lastRow="0" w:firstColumn="1" w:lastColumn="0" w:noHBand="0" w:noVBand="1"/>
      </w:tblPr>
      <w:tblGrid>
        <w:gridCol w:w="278"/>
        <w:gridCol w:w="5482"/>
        <w:gridCol w:w="656"/>
        <w:gridCol w:w="645"/>
        <w:gridCol w:w="290"/>
        <w:gridCol w:w="645"/>
        <w:gridCol w:w="1004"/>
        <w:gridCol w:w="76"/>
        <w:gridCol w:w="237"/>
        <w:gridCol w:w="41"/>
      </w:tblGrid>
      <w:tr w:rsidR="005A0418" w:rsidRPr="005A0418" w14:paraId="4ECB910B" w14:textId="77777777" w:rsidTr="00A66E30">
        <w:trPr>
          <w:trHeight w:val="32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FDF6" w14:textId="77777777" w:rsidR="005A0418" w:rsidRPr="005A0418" w:rsidRDefault="005A0418" w:rsidP="005A041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96C48" w14:textId="6535B52A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DC8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D14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A81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6A4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F13E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26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A0418" w:rsidRPr="005A0418" w14:paraId="1C9AAEB6" w14:textId="77777777" w:rsidTr="005868FF">
        <w:trPr>
          <w:gridAfter w:val="1"/>
          <w:wAfter w:w="41" w:type="dxa"/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2BDC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078118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F05E6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g OR </w:t>
            </w:r>
          </w:p>
        </w:tc>
        <w:tc>
          <w:tcPr>
            <w:tcW w:w="15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7621917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695D60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FF36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1C9E7D0B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376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29E70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527FE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3E66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A41A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E3323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1CC0AD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631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2CC5732F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FC30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588CB9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1B781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BC162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96A61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6DAF5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FED9724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C32C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5FEF37BC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098F5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8C267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ditional Year (above 1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6A344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23DF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F66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6D55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820B0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D980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4A2397B2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21A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9F543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2CCE7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9149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16F6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C23C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C657B3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3AE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4D13AFC8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512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59BFBA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D2C00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D9EFF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394973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C37CB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49484AB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28E8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054FAA39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6F7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FD99B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C040C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1A33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E833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1C5E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02969A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83755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0DD497C7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2073A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C1096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54681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E67A7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529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D9F9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C11BA3" w14:textId="05363930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DE845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6CB9179F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F78B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80DDB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8558F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4855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EC89C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2D97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FCBCE8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80FF6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53CFAC80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250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B43CC1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B8417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7473D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4C3A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E3BFD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43FFA3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EA33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07E74698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7BA5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95E48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2B4DD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71C7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C3E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70C6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A392D3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48676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39ACAF36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F40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CD2CE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0201F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25B2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EED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5708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8B22D8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4819A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60982BC2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A824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4F1ED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1EEE8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72401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1F8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EED0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A8434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96F1A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04092BF7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3A03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B67003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piratory Stat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F423F7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4A4C1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015AC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0455E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5FDE40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E0F9A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783ED3CD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4BD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352C5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rmal Rate + No Hypoxia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B4893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16A7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EA0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89EFC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E7EE1A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635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77ED3659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06AB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9CEA9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 Rate + Hypoxia (SpO2&lt;92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9F260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2391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5196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7AE2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00CCA9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8359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5AF2CD76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AF9A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774B8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hypnea (≥22 bpm) + No Hypoxi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5B1E0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C21B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569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A64A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832783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FC12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7814EE83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11A36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74423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hypnea (≥22 bpm) + Hypoxia (SpO2&lt;92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C73B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1E71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9A03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3CBD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E01F51" w14:textId="3ADF41B3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5E5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71F9F809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146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F3E64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93CEC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0539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C2D3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FFBE3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3F09EE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E0D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2B18CB59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D550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A2B1DA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8DAB4D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157CE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2417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5664F3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6B7546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E4B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7FD62A55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D5D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1A85E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50361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6300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CAC5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0C44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F5BF89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E76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371C62BE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04A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550CF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hycardic (≥100 bpm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9D124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937E7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2935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BB60A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38F60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258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19788BF8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4DD6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F8698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79EB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FA39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C2BFC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01CC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2C6A36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37FB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5578D5A1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6AF5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7A05E2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407084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294161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E26B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E10E4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5EDB007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6EE8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323912E2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6A9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EDCCE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rmic (≤ 35.5 °C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9A78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C8D9B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1498C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F82A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A552F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C63B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4586EC5C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279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8B9BE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AA69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85EE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FF99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5FE2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C2F248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59A2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58E9E86C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4F6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FFA6E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brile (≥ 37.5 °C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1EA8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004EC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AF2C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1F1D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8A50C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7735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47AA1980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4B9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F4103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E09C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9CA2C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DBA5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2C34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0B01B8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B1C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3AE837A8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272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67F356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ood Pressur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EF00DD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00D0DD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9791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863F4A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36E9F9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AEB7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24DE7F99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F26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07453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Hypotensive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B727C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F32F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540B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19DC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4FA713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9696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32756AF6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D3D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9C9D5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ensive (SBP&lt;10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0D696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E2AD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8EACC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4A026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80BE61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4A5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0566B365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53A6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E75DB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C36BE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CC4E2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CBD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F059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B5B0E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0089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4E222BB3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CED0D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1EF0E0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ntal Stat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0BA374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A906C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3860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C9B20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7C09224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31466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321CEA50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3570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EB90F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/Not Record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E1E30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8D195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D192C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B70D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45E438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0FD95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68D2E7FF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C6D9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A26C1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ter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DB598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C6F3E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947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F4A5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344B57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B30F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2EBFD801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012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8BF29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A8182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0435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956F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B4423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E1C1D6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27C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46BC903E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5D6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E122DC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nical Impress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033CD7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20C06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42F34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239C62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23321CF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E39A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5F144F56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679C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9DC25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"Not Sick"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F5B05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B81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2C1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93642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E350A6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E5D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415A8FF9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058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C6B3C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"Sick"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D0A2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D003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D1E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BDB2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82EBD1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D79E7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32D69B62" w14:textId="77777777" w:rsidTr="005868FF">
        <w:trPr>
          <w:trHeight w:val="32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2237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54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673AD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"Toxic"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09494" w14:textId="77777777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0DEB6" w14:textId="77777777" w:rsidR="005A0418" w:rsidRPr="005A0418" w:rsidRDefault="005A0418" w:rsidP="005A041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CCA26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4126F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54051D" w14:textId="40AA0A93" w:rsidR="005A0418" w:rsidRPr="005A0418" w:rsidRDefault="005A0418" w:rsidP="005A04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50CB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0418" w:rsidRPr="005A0418" w14:paraId="4369D6EA" w14:textId="77777777" w:rsidTr="005868FF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C794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75D3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D946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200E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699D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D3E0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F00B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0D4A1" w14:textId="77777777" w:rsidR="005A0418" w:rsidRPr="005A0418" w:rsidRDefault="005A0418" w:rsidP="005A04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04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2B237DAC" w14:textId="61804EDC" w:rsidR="00E578F8" w:rsidRDefault="00034D66">
      <w:pPr>
        <w:rPr>
          <w:rFonts w:ascii="Arial" w:hAnsi="Arial" w:cs="Arial"/>
          <w:sz w:val="22"/>
          <w:szCs w:val="22"/>
        </w:rPr>
      </w:pPr>
      <w:r w:rsidRPr="00034D66">
        <w:rPr>
          <w:rFonts w:ascii="Arial" w:hAnsi="Arial" w:cs="Arial"/>
          <w:sz w:val="22"/>
          <w:szCs w:val="22"/>
        </w:rPr>
        <w:t>The p-value for the Hosmer-Lemeshow goodness of fit test was 0.</w:t>
      </w:r>
      <w:r>
        <w:rPr>
          <w:rFonts w:ascii="Arial" w:hAnsi="Arial" w:cs="Arial"/>
          <w:sz w:val="22"/>
          <w:szCs w:val="22"/>
        </w:rPr>
        <w:t>44</w:t>
      </w:r>
      <w:r w:rsidRPr="00034D66">
        <w:rPr>
          <w:rFonts w:ascii="Arial" w:hAnsi="Arial" w:cs="Arial"/>
          <w:sz w:val="22"/>
          <w:szCs w:val="22"/>
        </w:rPr>
        <w:t>, the Brier score was 0.0</w:t>
      </w:r>
      <w:r>
        <w:rPr>
          <w:rFonts w:ascii="Arial" w:hAnsi="Arial" w:cs="Arial"/>
          <w:sz w:val="22"/>
          <w:szCs w:val="22"/>
        </w:rPr>
        <w:t>41</w:t>
      </w:r>
      <w:r w:rsidRPr="00034D66">
        <w:rPr>
          <w:rFonts w:ascii="Arial" w:hAnsi="Arial" w:cs="Arial"/>
          <w:sz w:val="22"/>
          <w:szCs w:val="22"/>
        </w:rPr>
        <w:t>, and the AUROC was 0.8</w:t>
      </w:r>
      <w:r>
        <w:rPr>
          <w:rFonts w:ascii="Arial" w:hAnsi="Arial" w:cs="Arial"/>
          <w:sz w:val="22"/>
          <w:szCs w:val="22"/>
        </w:rPr>
        <w:t>3</w:t>
      </w:r>
      <w:r w:rsidRPr="00034D66">
        <w:rPr>
          <w:rFonts w:ascii="Arial" w:hAnsi="Arial" w:cs="Arial"/>
          <w:sz w:val="22"/>
          <w:szCs w:val="22"/>
        </w:rPr>
        <w:t xml:space="preserve"> (95%CI 0.</w:t>
      </w:r>
      <w:r>
        <w:rPr>
          <w:rFonts w:ascii="Arial" w:hAnsi="Arial" w:cs="Arial"/>
          <w:sz w:val="22"/>
          <w:szCs w:val="22"/>
        </w:rPr>
        <w:t>79</w:t>
      </w:r>
      <w:r w:rsidRPr="00034D66">
        <w:rPr>
          <w:rFonts w:ascii="Arial" w:hAnsi="Arial" w:cs="Arial"/>
          <w:sz w:val="22"/>
          <w:szCs w:val="22"/>
        </w:rPr>
        <w:t xml:space="preserve"> - 0.8</w:t>
      </w:r>
      <w:r>
        <w:rPr>
          <w:rFonts w:ascii="Arial" w:hAnsi="Arial" w:cs="Arial"/>
          <w:sz w:val="22"/>
          <w:szCs w:val="22"/>
        </w:rPr>
        <w:t>8</w:t>
      </w:r>
      <w:r w:rsidRPr="00034D66">
        <w:rPr>
          <w:rFonts w:ascii="Arial" w:hAnsi="Arial" w:cs="Arial"/>
          <w:sz w:val="22"/>
          <w:szCs w:val="22"/>
        </w:rPr>
        <w:t>).</w:t>
      </w:r>
    </w:p>
    <w:p w14:paraId="125E3D58" w14:textId="44641044" w:rsidR="00034D66" w:rsidRDefault="00034D66">
      <w:pPr>
        <w:rPr>
          <w:rFonts w:ascii="Arial" w:hAnsi="Arial" w:cs="Arial"/>
          <w:sz w:val="22"/>
          <w:szCs w:val="22"/>
        </w:rPr>
      </w:pPr>
    </w:p>
    <w:p w14:paraId="4DD0DC7D" w14:textId="05A4AA0E" w:rsidR="00034D66" w:rsidRPr="005A0418" w:rsidRDefault="00034D6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Treatment of sepsis </w:t>
      </w:r>
      <w:r w:rsidR="00C1145D">
        <w:rPr>
          <w:rFonts w:ascii="Arial" w:hAnsi="Arial" w:cs="Arial"/>
          <w:color w:val="000000"/>
          <w:sz w:val="22"/>
          <w:szCs w:val="22"/>
        </w:rPr>
        <w:t xml:space="preserve">was not associated with a statistically significant increase or decrease in RR of death: “fluids </w:t>
      </w:r>
      <w:proofErr w:type="gramStart"/>
      <w:r w:rsidR="00C1145D">
        <w:rPr>
          <w:rFonts w:ascii="Arial" w:hAnsi="Arial" w:cs="Arial"/>
          <w:color w:val="000000"/>
          <w:sz w:val="22"/>
          <w:szCs w:val="22"/>
        </w:rPr>
        <w:t>alone”  (</w:t>
      </w:r>
      <w:proofErr w:type="gramEnd"/>
      <w:r w:rsidR="00C1145D">
        <w:rPr>
          <w:rFonts w:ascii="Arial" w:hAnsi="Arial" w:cs="Arial"/>
          <w:color w:val="000000"/>
          <w:sz w:val="22"/>
          <w:szCs w:val="22"/>
        </w:rPr>
        <w:t>RR=1.97, 95%CI 0.48 – 3.46), “anti-</w:t>
      </w:r>
      <w:proofErr w:type="spellStart"/>
      <w:r w:rsidR="00C1145D">
        <w:rPr>
          <w:rFonts w:ascii="Arial" w:hAnsi="Arial" w:cs="Arial"/>
          <w:color w:val="000000"/>
          <w:sz w:val="22"/>
          <w:szCs w:val="22"/>
        </w:rPr>
        <w:t>malarials</w:t>
      </w:r>
      <w:proofErr w:type="spellEnd"/>
      <w:r w:rsidR="00C1145D">
        <w:rPr>
          <w:rFonts w:ascii="Arial" w:hAnsi="Arial" w:cs="Arial"/>
          <w:color w:val="000000"/>
          <w:sz w:val="22"/>
          <w:szCs w:val="22"/>
        </w:rPr>
        <w:t xml:space="preserve"> alone” (RR=2.35, 95%CI 0.57 – 4.13),</w:t>
      </w:r>
      <w:r>
        <w:rPr>
          <w:rFonts w:ascii="Arial" w:hAnsi="Arial" w:cs="Arial"/>
          <w:color w:val="000000"/>
          <w:sz w:val="22"/>
          <w:szCs w:val="22"/>
        </w:rPr>
        <w:t xml:space="preserve">“both fluids and </w:t>
      </w:r>
      <w:r w:rsidR="00C1145D">
        <w:rPr>
          <w:rFonts w:ascii="Arial" w:hAnsi="Arial" w:cs="Arial"/>
          <w:color w:val="000000"/>
          <w:sz w:val="22"/>
          <w:szCs w:val="22"/>
        </w:rPr>
        <w:t>anti-</w:t>
      </w:r>
      <w:proofErr w:type="spellStart"/>
      <w:r w:rsidR="00C1145D">
        <w:rPr>
          <w:rFonts w:ascii="Arial" w:hAnsi="Arial" w:cs="Arial"/>
          <w:color w:val="000000"/>
          <w:sz w:val="22"/>
          <w:szCs w:val="22"/>
        </w:rPr>
        <w:t>malarials</w:t>
      </w:r>
      <w:proofErr w:type="spellEnd"/>
      <w:r>
        <w:rPr>
          <w:rFonts w:ascii="Arial" w:hAnsi="Arial" w:cs="Arial"/>
          <w:color w:val="000000"/>
          <w:sz w:val="22"/>
          <w:szCs w:val="22"/>
        </w:rPr>
        <w:t>”: (RR=</w:t>
      </w:r>
      <w:r w:rsidR="00C1145D">
        <w:rPr>
          <w:rFonts w:ascii="Arial" w:hAnsi="Arial" w:cs="Arial"/>
          <w:color w:val="000000"/>
          <w:sz w:val="22"/>
          <w:szCs w:val="22"/>
        </w:rPr>
        <w:t>2.91</w:t>
      </w:r>
      <w:r>
        <w:rPr>
          <w:rFonts w:ascii="Arial" w:hAnsi="Arial" w:cs="Arial"/>
          <w:color w:val="000000"/>
          <w:sz w:val="22"/>
          <w:szCs w:val="22"/>
        </w:rPr>
        <w:t xml:space="preserve">, 95%CI </w:t>
      </w:r>
      <w:r w:rsidR="00C1145D">
        <w:rPr>
          <w:rFonts w:ascii="Arial" w:hAnsi="Arial" w:cs="Arial"/>
          <w:color w:val="000000"/>
          <w:sz w:val="22"/>
          <w:szCs w:val="22"/>
        </w:rPr>
        <w:t>0</w:t>
      </w:r>
      <w:r>
        <w:rPr>
          <w:rFonts w:ascii="Arial" w:hAnsi="Arial" w:cs="Arial"/>
          <w:color w:val="000000"/>
          <w:sz w:val="22"/>
          <w:szCs w:val="22"/>
        </w:rPr>
        <w:t>.</w:t>
      </w:r>
      <w:r w:rsidR="00C1145D">
        <w:rPr>
          <w:rFonts w:ascii="Arial" w:hAnsi="Arial" w:cs="Arial"/>
          <w:color w:val="000000"/>
          <w:sz w:val="22"/>
          <w:szCs w:val="22"/>
        </w:rPr>
        <w:t>8</w:t>
      </w:r>
      <w:r>
        <w:rPr>
          <w:rFonts w:ascii="Arial" w:hAnsi="Arial" w:cs="Arial"/>
          <w:color w:val="000000"/>
          <w:sz w:val="22"/>
          <w:szCs w:val="22"/>
        </w:rPr>
        <w:t xml:space="preserve">0 – </w:t>
      </w:r>
      <w:r w:rsidR="00C1145D">
        <w:rPr>
          <w:rFonts w:ascii="Arial" w:hAnsi="Arial" w:cs="Arial"/>
          <w:color w:val="000000"/>
          <w:sz w:val="22"/>
          <w:szCs w:val="22"/>
        </w:rPr>
        <w:t>5.02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="00C1145D">
        <w:rPr>
          <w:rFonts w:ascii="Arial" w:hAnsi="Arial" w:cs="Arial"/>
          <w:color w:val="000000"/>
          <w:sz w:val="22"/>
          <w:szCs w:val="22"/>
        </w:rPr>
        <w:t>.</w:t>
      </w:r>
    </w:p>
    <w:sectPr w:rsidR="00034D66" w:rsidRPr="005A0418" w:rsidSect="00DB3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418"/>
    <w:rsid w:val="00034D66"/>
    <w:rsid w:val="00291124"/>
    <w:rsid w:val="00334AC0"/>
    <w:rsid w:val="003377B6"/>
    <w:rsid w:val="004901CD"/>
    <w:rsid w:val="005868FF"/>
    <w:rsid w:val="005A0418"/>
    <w:rsid w:val="006929C2"/>
    <w:rsid w:val="006978BA"/>
    <w:rsid w:val="00776F1B"/>
    <w:rsid w:val="00794EB3"/>
    <w:rsid w:val="00856AFE"/>
    <w:rsid w:val="008655B5"/>
    <w:rsid w:val="009F19C2"/>
    <w:rsid w:val="00A66E30"/>
    <w:rsid w:val="00B91C9F"/>
    <w:rsid w:val="00C00084"/>
    <w:rsid w:val="00C1145D"/>
    <w:rsid w:val="00C5182E"/>
    <w:rsid w:val="00D35870"/>
    <w:rsid w:val="00DB34DE"/>
    <w:rsid w:val="00E578F8"/>
    <w:rsid w:val="00F82CCF"/>
    <w:rsid w:val="00FB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2499E"/>
  <w14:defaultImageDpi w14:val="32767"/>
  <w15:chartTrackingRefBased/>
  <w15:docId w15:val="{FD58D1F4-8D03-E14B-A5E3-4FB121C8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5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ravis Rice</dc:creator>
  <cp:keywords/>
  <dc:description/>
  <cp:lastModifiedBy>Brian Travis Rice</cp:lastModifiedBy>
  <cp:revision>3</cp:revision>
  <dcterms:created xsi:type="dcterms:W3CDTF">2021-08-20T19:41:00Z</dcterms:created>
  <dcterms:modified xsi:type="dcterms:W3CDTF">2021-08-20T21:40:00Z</dcterms:modified>
</cp:coreProperties>
</file>